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10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7. Models predicting the effectiveness of EO for avoiding physical/mental illness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3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268) = 1.64, p = .08; R2 = 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841AF"/>
    <w:rsid w:val="000917F5"/>
    <w:rsid w:val="00247CF4"/>
    <w:rsid w:val="00340972"/>
    <w:rsid w:val="008F272C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1:00Z</dcterms:modified>
</cp:coreProperties>
</file>